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C3E33C" w14:textId="7D62A812" w:rsidR="001D506A" w:rsidRPr="00432E8C" w:rsidRDefault="00B20C11">
      <w:pPr>
        <w:rPr>
          <w:b/>
        </w:rPr>
      </w:pPr>
      <w:r>
        <w:rPr>
          <w:b/>
        </w:rPr>
        <w:t>Video S1</w:t>
      </w:r>
      <w:r w:rsidR="00BA3479" w:rsidRPr="00432E8C">
        <w:rPr>
          <w:b/>
        </w:rPr>
        <w:t xml:space="preserve">: </w:t>
      </w:r>
    </w:p>
    <w:p w14:paraId="2EA55A3A" w14:textId="427908DC" w:rsidR="00BA3479" w:rsidRDefault="00BA3479" w:rsidP="00432E8C">
      <w:r>
        <w:t>An extrusion mechanism is driven via the application of magnetic force fields to a hybrid DIB structure</w:t>
      </w:r>
      <w:r w:rsidR="00432E8C">
        <w:t xml:space="preserve"> </w:t>
      </w:r>
      <w:r>
        <w:t xml:space="preserve">containing ferrofluid and water microdroplets (600 </w:t>
      </w:r>
      <w:r>
        <w:rPr>
          <w:rFonts w:cstheme="minorHAnsi"/>
        </w:rPr>
        <w:t>μ</w:t>
      </w:r>
      <w:r>
        <w:t xml:space="preserve">m in diameter each). </w:t>
      </w:r>
      <w:r w:rsidR="00432E8C">
        <w:t>For ease in visualization, the playback speed is increased by a factor of 4.</w:t>
      </w:r>
    </w:p>
    <w:p w14:paraId="69A48A38" w14:textId="60E4A255" w:rsidR="00BA3479" w:rsidRPr="00980337" w:rsidRDefault="00B20C11" w:rsidP="00BA3479">
      <w:pPr>
        <w:rPr>
          <w:b/>
        </w:rPr>
      </w:pPr>
      <w:r>
        <w:rPr>
          <w:b/>
        </w:rPr>
        <w:t>Video S2</w:t>
      </w:r>
      <w:r w:rsidR="00BA3479" w:rsidRPr="00980337">
        <w:rPr>
          <w:b/>
        </w:rPr>
        <w:t xml:space="preserve">: </w:t>
      </w:r>
    </w:p>
    <w:p w14:paraId="68577C0E" w14:textId="61EE4DA4" w:rsidR="00BA3479" w:rsidRDefault="00BA3479" w:rsidP="00BA3479">
      <w:r>
        <w:t xml:space="preserve">A double extrusion/folding mechanism is driven via the application of magnetic force fields to a hybrid DIB structure containing ferrofluid and water microdroplets (600 </w:t>
      </w:r>
      <w:r>
        <w:rPr>
          <w:rFonts w:cstheme="minorHAnsi"/>
        </w:rPr>
        <w:t>μ</w:t>
      </w:r>
      <w:r>
        <w:t xml:space="preserve">m in diameter each). </w:t>
      </w:r>
      <w:r w:rsidR="00432E8C">
        <w:t>For ease in visualization, the playback speed is increased by a factor of 4.</w:t>
      </w:r>
    </w:p>
    <w:p w14:paraId="27F6C887" w14:textId="54987D64" w:rsidR="00FB6B40" w:rsidRPr="00980337" w:rsidRDefault="00B20C11" w:rsidP="00FB6B40">
      <w:pPr>
        <w:rPr>
          <w:b/>
        </w:rPr>
      </w:pPr>
      <w:r>
        <w:rPr>
          <w:b/>
        </w:rPr>
        <w:t>Video S3</w:t>
      </w:r>
      <w:r w:rsidR="00FB6B40" w:rsidRPr="00980337">
        <w:rPr>
          <w:b/>
        </w:rPr>
        <w:t xml:space="preserve">: </w:t>
      </w:r>
    </w:p>
    <w:p w14:paraId="4177B431" w14:textId="4ECAE688" w:rsidR="00FB6B40" w:rsidRDefault="00FB6B40" w:rsidP="00FB6B40">
      <w:r>
        <w:t xml:space="preserve">A folding mechanism is driven via the application of magnetic force fields to a hybrid DIB structure containing ferrofluid and water microdroplets (600 </w:t>
      </w:r>
      <w:r>
        <w:rPr>
          <w:rFonts w:cstheme="minorHAnsi"/>
        </w:rPr>
        <w:t>μ</w:t>
      </w:r>
      <w:r>
        <w:t xml:space="preserve">m in diameter each). </w:t>
      </w:r>
      <w:r w:rsidR="00432E8C">
        <w:t>For ease in visualization, the playback speed is increased by a factor of 4.</w:t>
      </w:r>
    </w:p>
    <w:p w14:paraId="1D35640F" w14:textId="12766814" w:rsidR="003B3828" w:rsidRPr="00980337" w:rsidRDefault="00B20C11" w:rsidP="003B3828">
      <w:pPr>
        <w:rPr>
          <w:b/>
        </w:rPr>
      </w:pPr>
      <w:r>
        <w:rPr>
          <w:b/>
        </w:rPr>
        <w:t>Video S4</w:t>
      </w:r>
      <w:r w:rsidR="003B3828" w:rsidRPr="00980337">
        <w:rPr>
          <w:b/>
        </w:rPr>
        <w:t xml:space="preserve">: </w:t>
      </w:r>
    </w:p>
    <w:p w14:paraId="244C4581" w14:textId="26833905" w:rsidR="003B3828" w:rsidRDefault="003B3828" w:rsidP="003B3828">
      <w:r>
        <w:t xml:space="preserve">A neighbor swap (T1) mechanism is driven via the application of magnetic force fields to a hybrid DIB structure containing ferrofluid and water microdroplets (600 </w:t>
      </w:r>
      <w:r>
        <w:rPr>
          <w:rFonts w:cstheme="minorHAnsi"/>
        </w:rPr>
        <w:t>μ</w:t>
      </w:r>
      <w:r>
        <w:t xml:space="preserve">m in diameter each). </w:t>
      </w:r>
      <w:r w:rsidR="00432E8C">
        <w:t>For ease in visualization, the playback speed is increased by a factor of 4.</w:t>
      </w:r>
    </w:p>
    <w:p w14:paraId="3C3375A7" w14:textId="77777777" w:rsidR="003B3828" w:rsidRDefault="003B3828" w:rsidP="00FB6B40"/>
    <w:p w14:paraId="6B25E609" w14:textId="77777777" w:rsidR="00FB6B40" w:rsidRDefault="00FB6B40" w:rsidP="00BA3479"/>
    <w:p w14:paraId="6E2A58FB" w14:textId="77777777" w:rsidR="00BA3479" w:rsidRDefault="00BA3479"/>
    <w:sectPr w:rsidR="00BA34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479"/>
    <w:rsid w:val="001D506A"/>
    <w:rsid w:val="003B3828"/>
    <w:rsid w:val="00432E8C"/>
    <w:rsid w:val="008C33BD"/>
    <w:rsid w:val="00980337"/>
    <w:rsid w:val="00B20C11"/>
    <w:rsid w:val="00BA3479"/>
    <w:rsid w:val="00FB6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508EF"/>
  <w15:chartTrackingRefBased/>
  <w15:docId w15:val="{D244CC85-E573-40A1-AE07-21CA7ABEF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assoud Makhoul-Mansour</dc:creator>
  <cp:keywords/>
  <dc:description/>
  <cp:lastModifiedBy>Michelle Massoud Makhoul-Mansour</cp:lastModifiedBy>
  <cp:revision>3</cp:revision>
  <dcterms:created xsi:type="dcterms:W3CDTF">2022-01-03T17:56:00Z</dcterms:created>
  <dcterms:modified xsi:type="dcterms:W3CDTF">2022-01-10T16:10:00Z</dcterms:modified>
</cp:coreProperties>
</file>